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56475" w14:textId="7A3FE849" w:rsidR="00D814DF" w:rsidRPr="00B86512" w:rsidRDefault="00FB658E" w:rsidP="00B86512">
      <w:pPr>
        <w:spacing w:line="480" w:lineRule="auto"/>
        <w:rPr>
          <w:rFonts w:ascii="Times New Roman" w:eastAsia="Times New Roman" w:hAnsi="Times New Roman" w:cs="Times New Roman"/>
          <w:color w:val="222222"/>
          <w:szCs w:val="24"/>
          <w:shd w:val="clear" w:color="auto" w:fill="FFFFFF"/>
        </w:rPr>
      </w:pPr>
      <w:r w:rsidRPr="00FB658E">
        <w:rPr>
          <w:rFonts w:ascii="Times New Roman" w:eastAsia="Times New Roman" w:hAnsi="Times New Roman" w:cs="Times New Roman"/>
          <w:b/>
          <w:bCs/>
          <w:color w:val="222222"/>
          <w:szCs w:val="24"/>
          <w:shd w:val="clear" w:color="auto" w:fill="FFFFFF"/>
        </w:rPr>
        <w:t>Supplement</w:t>
      </w:r>
      <w:r w:rsidRPr="00FB658E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1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D814DF" w:rsidRPr="00B86512">
        <w:rPr>
          <w:rFonts w:ascii="Times New Roman" w:hAnsi="Times New Roman" w:cs="Times New Roman"/>
          <w:color w:val="000000" w:themeColor="text1"/>
          <w:szCs w:val="24"/>
        </w:rPr>
        <w:t>Results</w:t>
      </w:r>
      <w:bookmarkStart w:id="0" w:name="_GoBack"/>
      <w:bookmarkEnd w:id="0"/>
      <w:r w:rsidR="00D814DF" w:rsidRPr="00B86512">
        <w:rPr>
          <w:rFonts w:ascii="Times New Roman" w:hAnsi="Times New Roman" w:cs="Times New Roman"/>
          <w:color w:val="000000" w:themeColor="text1"/>
          <w:szCs w:val="24"/>
        </w:rPr>
        <w:t xml:space="preserve"> after carpal tunnel surgery in each group</w:t>
      </w:r>
    </w:p>
    <w:p w14:paraId="7010437A" w14:textId="77777777" w:rsidR="00036FFA" w:rsidRDefault="00036FFA" w:rsidP="00B8651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24067C8E" w14:textId="5ED01707" w:rsidR="001755E3" w:rsidRPr="00B86512" w:rsidRDefault="00D814DF" w:rsidP="00B86512">
      <w:pPr>
        <w:spacing w:line="480" w:lineRule="auto"/>
        <w:rPr>
          <w:rFonts w:ascii="Times New Roman" w:eastAsia="Times New Roman" w:hAnsi="Times New Roman" w:cs="Times New Roman"/>
          <w:color w:val="222222"/>
          <w:szCs w:val="24"/>
          <w:shd w:val="clear" w:color="auto" w:fill="FFFFFF"/>
        </w:rPr>
      </w:pPr>
      <w:r w:rsidRPr="00B86512">
        <w:rPr>
          <w:rFonts w:ascii="Times New Roman" w:hAnsi="Times New Roman" w:cs="Times New Roman"/>
          <w:color w:val="000000" w:themeColor="text1"/>
          <w:szCs w:val="24"/>
        </w:rPr>
        <w:t>MIS with tool-ki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418"/>
        <w:gridCol w:w="1568"/>
        <w:gridCol w:w="1545"/>
        <w:gridCol w:w="1258"/>
        <w:gridCol w:w="1262"/>
        <w:gridCol w:w="1255"/>
      </w:tblGrid>
      <w:tr w:rsidR="007C7AD4" w:rsidRPr="00B86512" w14:paraId="4A9DCBFB" w14:textId="77777777" w:rsidTr="007C7AD4">
        <w:tc>
          <w:tcPr>
            <w:tcW w:w="704" w:type="dxa"/>
            <w:vMerge w:val="restart"/>
          </w:tcPr>
          <w:p w14:paraId="5E553404" w14:textId="26E3A315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case</w:t>
            </w:r>
          </w:p>
        </w:tc>
        <w:tc>
          <w:tcPr>
            <w:tcW w:w="2986" w:type="dxa"/>
            <w:gridSpan w:val="2"/>
          </w:tcPr>
          <w:p w14:paraId="33989B6F" w14:textId="66ECD67B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VAS on anterior wrist at 2 weeks after surgery</w:t>
            </w:r>
          </w:p>
        </w:tc>
        <w:tc>
          <w:tcPr>
            <w:tcW w:w="1545" w:type="dxa"/>
            <w:vMerge w:val="restart"/>
          </w:tcPr>
          <w:p w14:paraId="008FC985" w14:textId="5AB1664A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MHQ score improvement</w:t>
            </w:r>
          </w:p>
        </w:tc>
        <w:tc>
          <w:tcPr>
            <w:tcW w:w="1258" w:type="dxa"/>
            <w:vMerge w:val="restart"/>
          </w:tcPr>
          <w:p w14:paraId="27329EC7" w14:textId="58B0AE22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Wound length, cm</w:t>
            </w:r>
          </w:p>
        </w:tc>
        <w:tc>
          <w:tcPr>
            <w:tcW w:w="1262" w:type="dxa"/>
            <w:vMerge w:val="restart"/>
          </w:tcPr>
          <w:p w14:paraId="5C01F941" w14:textId="28B3079C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Return to daily activity, day</w:t>
            </w:r>
          </w:p>
        </w:tc>
        <w:tc>
          <w:tcPr>
            <w:tcW w:w="1255" w:type="dxa"/>
            <w:vMerge w:val="restart"/>
          </w:tcPr>
          <w:p w14:paraId="52C42A76" w14:textId="11182131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Return to work, day</w:t>
            </w:r>
          </w:p>
        </w:tc>
      </w:tr>
      <w:tr w:rsidR="007C7AD4" w:rsidRPr="00B86512" w14:paraId="74EC6911" w14:textId="77777777" w:rsidTr="007C7AD4">
        <w:tc>
          <w:tcPr>
            <w:tcW w:w="704" w:type="dxa"/>
            <w:vMerge/>
          </w:tcPr>
          <w:p w14:paraId="22A7313B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</w:tcPr>
          <w:p w14:paraId="03185E22" w14:textId="4BDAE5B3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Rest</w:t>
            </w:r>
          </w:p>
        </w:tc>
        <w:tc>
          <w:tcPr>
            <w:tcW w:w="1568" w:type="dxa"/>
          </w:tcPr>
          <w:p w14:paraId="58DFEC95" w14:textId="4A9C3B2C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Doing daily activity</w:t>
            </w:r>
          </w:p>
        </w:tc>
        <w:tc>
          <w:tcPr>
            <w:tcW w:w="1545" w:type="dxa"/>
            <w:vMerge/>
          </w:tcPr>
          <w:p w14:paraId="2183ECBF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  <w:vMerge/>
          </w:tcPr>
          <w:p w14:paraId="5D1E12FB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2" w:type="dxa"/>
            <w:vMerge/>
          </w:tcPr>
          <w:p w14:paraId="65CB1ED8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5" w:type="dxa"/>
            <w:vMerge/>
          </w:tcPr>
          <w:p w14:paraId="3C6B2161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7AD4" w:rsidRPr="00B86512" w14:paraId="1FB99941" w14:textId="77777777" w:rsidTr="007C7AD4">
        <w:tc>
          <w:tcPr>
            <w:tcW w:w="704" w:type="dxa"/>
          </w:tcPr>
          <w:p w14:paraId="2C87A16B" w14:textId="6FA9FD8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418" w:type="dxa"/>
          </w:tcPr>
          <w:p w14:paraId="6A48639B" w14:textId="0B3240A2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76221410" w14:textId="711A0234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14689317" w14:textId="7FB99103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.9</w:t>
            </w:r>
          </w:p>
        </w:tc>
        <w:tc>
          <w:tcPr>
            <w:tcW w:w="1258" w:type="dxa"/>
          </w:tcPr>
          <w:p w14:paraId="0ADF94C7" w14:textId="2D4C07F3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262" w:type="dxa"/>
          </w:tcPr>
          <w:p w14:paraId="3E5B4B58" w14:textId="1B5536B2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55" w:type="dxa"/>
          </w:tcPr>
          <w:p w14:paraId="4F663986" w14:textId="5C74111D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7C7AD4" w:rsidRPr="00B86512" w14:paraId="6E48D8C4" w14:textId="77777777" w:rsidTr="007C7AD4">
        <w:tc>
          <w:tcPr>
            <w:tcW w:w="704" w:type="dxa"/>
          </w:tcPr>
          <w:p w14:paraId="2E3928B5" w14:textId="67701AE1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61DB7647" w14:textId="74525BD7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3B55696B" w14:textId="0DD37E34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56BA0FBA" w14:textId="004E163B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7.7</w:t>
            </w:r>
          </w:p>
        </w:tc>
        <w:tc>
          <w:tcPr>
            <w:tcW w:w="1258" w:type="dxa"/>
          </w:tcPr>
          <w:p w14:paraId="3AFA34F4" w14:textId="22200BAC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262" w:type="dxa"/>
          </w:tcPr>
          <w:p w14:paraId="2BCE3B13" w14:textId="2F200615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55" w:type="dxa"/>
          </w:tcPr>
          <w:p w14:paraId="21BD17DA" w14:textId="6BC17ED7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7C7AD4" w:rsidRPr="00B86512" w14:paraId="495032C1" w14:textId="77777777" w:rsidTr="007C7AD4">
        <w:tc>
          <w:tcPr>
            <w:tcW w:w="704" w:type="dxa"/>
          </w:tcPr>
          <w:p w14:paraId="7BB0B77C" w14:textId="52C406E0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8" w:type="dxa"/>
          </w:tcPr>
          <w:p w14:paraId="457BF99F" w14:textId="169A3BFF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68" w:type="dxa"/>
          </w:tcPr>
          <w:p w14:paraId="4024200E" w14:textId="059D52E8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545" w:type="dxa"/>
          </w:tcPr>
          <w:p w14:paraId="44EE8404" w14:textId="71206EEB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6.0</w:t>
            </w:r>
          </w:p>
        </w:tc>
        <w:tc>
          <w:tcPr>
            <w:tcW w:w="1258" w:type="dxa"/>
          </w:tcPr>
          <w:p w14:paraId="0D4B5982" w14:textId="17A0023C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262" w:type="dxa"/>
          </w:tcPr>
          <w:p w14:paraId="1EB591B7" w14:textId="7A962F0A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55" w:type="dxa"/>
          </w:tcPr>
          <w:p w14:paraId="36A3E9E1" w14:textId="792C013A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7C7AD4" w:rsidRPr="00B86512" w14:paraId="30C299B4" w14:textId="77777777" w:rsidTr="007C7AD4">
        <w:tc>
          <w:tcPr>
            <w:tcW w:w="704" w:type="dxa"/>
          </w:tcPr>
          <w:p w14:paraId="24B80409" w14:textId="454890BF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8" w:type="dxa"/>
          </w:tcPr>
          <w:p w14:paraId="427F92A7" w14:textId="21E62E1E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3329F227" w14:textId="7F8242BA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45" w:type="dxa"/>
          </w:tcPr>
          <w:p w14:paraId="6B3B81B4" w14:textId="7A7A26C4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1258" w:type="dxa"/>
          </w:tcPr>
          <w:p w14:paraId="64EBD7CA" w14:textId="621DE6D0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262" w:type="dxa"/>
          </w:tcPr>
          <w:p w14:paraId="46C254E5" w14:textId="3AE321D6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55" w:type="dxa"/>
          </w:tcPr>
          <w:p w14:paraId="283FC057" w14:textId="0F5C9CE6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  <w:tr w:rsidR="007C7AD4" w:rsidRPr="00B86512" w14:paraId="2112BC24" w14:textId="77777777" w:rsidTr="007C7AD4">
        <w:tc>
          <w:tcPr>
            <w:tcW w:w="704" w:type="dxa"/>
          </w:tcPr>
          <w:p w14:paraId="348F6EE6" w14:textId="0BE5D345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18" w:type="dxa"/>
          </w:tcPr>
          <w:p w14:paraId="7D9E4598" w14:textId="1683EF45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3BE0C278" w14:textId="4346DF78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38913EF3" w14:textId="5C98C529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0.7</w:t>
            </w:r>
          </w:p>
        </w:tc>
        <w:tc>
          <w:tcPr>
            <w:tcW w:w="1258" w:type="dxa"/>
          </w:tcPr>
          <w:p w14:paraId="3728C373" w14:textId="4B86E08B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.5</w:t>
            </w:r>
          </w:p>
        </w:tc>
        <w:tc>
          <w:tcPr>
            <w:tcW w:w="1262" w:type="dxa"/>
          </w:tcPr>
          <w:p w14:paraId="31DEDE15" w14:textId="06513173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255" w:type="dxa"/>
          </w:tcPr>
          <w:p w14:paraId="4DFA9429" w14:textId="316563B6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7C7AD4" w:rsidRPr="00B86512" w14:paraId="2695BE53" w14:textId="77777777" w:rsidTr="007C7AD4">
        <w:tc>
          <w:tcPr>
            <w:tcW w:w="704" w:type="dxa"/>
          </w:tcPr>
          <w:p w14:paraId="66C88359" w14:textId="0AE6B66B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18" w:type="dxa"/>
          </w:tcPr>
          <w:p w14:paraId="3563D81B" w14:textId="5E7EF0A6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5266576E" w14:textId="10F7C8DA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3B34E5B6" w14:textId="504A1C01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7.9</w:t>
            </w:r>
          </w:p>
        </w:tc>
        <w:tc>
          <w:tcPr>
            <w:tcW w:w="1258" w:type="dxa"/>
          </w:tcPr>
          <w:p w14:paraId="775D4D48" w14:textId="2646EF55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1262" w:type="dxa"/>
          </w:tcPr>
          <w:p w14:paraId="516ABF03" w14:textId="0B6DA386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255" w:type="dxa"/>
          </w:tcPr>
          <w:p w14:paraId="072EB9AC" w14:textId="5AAC986F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7C7AD4" w:rsidRPr="00B86512" w14:paraId="74561C41" w14:textId="77777777" w:rsidTr="007C7AD4">
        <w:tc>
          <w:tcPr>
            <w:tcW w:w="704" w:type="dxa"/>
          </w:tcPr>
          <w:p w14:paraId="37D0E8D1" w14:textId="4FF0CAC3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18" w:type="dxa"/>
          </w:tcPr>
          <w:p w14:paraId="6480769C" w14:textId="46E2EE31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2F5332F6" w14:textId="0CE106E6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25D6DD9D" w14:textId="02C90BA2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3</w:t>
            </w:r>
          </w:p>
        </w:tc>
        <w:tc>
          <w:tcPr>
            <w:tcW w:w="1258" w:type="dxa"/>
          </w:tcPr>
          <w:p w14:paraId="3F008622" w14:textId="4EBC957C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262" w:type="dxa"/>
          </w:tcPr>
          <w:p w14:paraId="1226A5BD" w14:textId="08270DB2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55" w:type="dxa"/>
          </w:tcPr>
          <w:p w14:paraId="6FB0FFE6" w14:textId="2A60B12B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7C7AD4" w:rsidRPr="00B86512" w14:paraId="37A08956" w14:textId="77777777" w:rsidTr="007C7AD4">
        <w:tc>
          <w:tcPr>
            <w:tcW w:w="704" w:type="dxa"/>
          </w:tcPr>
          <w:p w14:paraId="2686D3A4" w14:textId="639F74E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418" w:type="dxa"/>
          </w:tcPr>
          <w:p w14:paraId="1D71EEF5" w14:textId="176EFFE1" w:rsidR="007C7AD4" w:rsidRPr="00B86512" w:rsidRDefault="00EC57F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36E8DF35" w14:textId="7A9E8A3B" w:rsidR="007C7AD4" w:rsidRPr="00B86512" w:rsidRDefault="00EC57F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45" w:type="dxa"/>
          </w:tcPr>
          <w:p w14:paraId="1EC7C28E" w14:textId="48070CE5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-3.1</w:t>
            </w:r>
          </w:p>
        </w:tc>
        <w:tc>
          <w:tcPr>
            <w:tcW w:w="1258" w:type="dxa"/>
          </w:tcPr>
          <w:p w14:paraId="707F944E" w14:textId="1E20882B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262" w:type="dxa"/>
          </w:tcPr>
          <w:p w14:paraId="6969628E" w14:textId="5D451A1D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55" w:type="dxa"/>
          </w:tcPr>
          <w:p w14:paraId="0AF6C2EC" w14:textId="031A783A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  <w:tr w:rsidR="007C7AD4" w:rsidRPr="00B86512" w14:paraId="6E2B7070" w14:textId="77777777" w:rsidTr="007C7AD4">
        <w:tc>
          <w:tcPr>
            <w:tcW w:w="704" w:type="dxa"/>
          </w:tcPr>
          <w:p w14:paraId="24C18B86" w14:textId="7754A87E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418" w:type="dxa"/>
          </w:tcPr>
          <w:p w14:paraId="30126102" w14:textId="32510B06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4C204E96" w14:textId="35970398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45" w:type="dxa"/>
          </w:tcPr>
          <w:p w14:paraId="0E73A790" w14:textId="31478BF5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9.0</w:t>
            </w:r>
          </w:p>
        </w:tc>
        <w:tc>
          <w:tcPr>
            <w:tcW w:w="1258" w:type="dxa"/>
          </w:tcPr>
          <w:p w14:paraId="05EFF557" w14:textId="77798CC6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262" w:type="dxa"/>
          </w:tcPr>
          <w:p w14:paraId="61A3BCA8" w14:textId="3F07AA12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55" w:type="dxa"/>
          </w:tcPr>
          <w:p w14:paraId="61895FC2" w14:textId="22E2A43B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7C7AD4" w:rsidRPr="00B86512" w14:paraId="47F7557D" w14:textId="77777777" w:rsidTr="007C7AD4">
        <w:tc>
          <w:tcPr>
            <w:tcW w:w="704" w:type="dxa"/>
          </w:tcPr>
          <w:p w14:paraId="13856629" w14:textId="38C1639C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418" w:type="dxa"/>
          </w:tcPr>
          <w:p w14:paraId="7FACF4E7" w14:textId="6A20A145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293C4319" w14:textId="7D71AD90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07E6CF42" w14:textId="0F3CE470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.4</w:t>
            </w:r>
          </w:p>
        </w:tc>
        <w:tc>
          <w:tcPr>
            <w:tcW w:w="1258" w:type="dxa"/>
          </w:tcPr>
          <w:p w14:paraId="3CA9BACB" w14:textId="503D5B80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1262" w:type="dxa"/>
          </w:tcPr>
          <w:p w14:paraId="566FD0D7" w14:textId="24143EB8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55" w:type="dxa"/>
          </w:tcPr>
          <w:p w14:paraId="1AABB2CE" w14:textId="3BAD3277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0</w:t>
            </w:r>
          </w:p>
        </w:tc>
      </w:tr>
      <w:tr w:rsidR="007C7AD4" w:rsidRPr="00B86512" w14:paraId="358F11B7" w14:textId="77777777" w:rsidTr="007C7AD4">
        <w:tc>
          <w:tcPr>
            <w:tcW w:w="704" w:type="dxa"/>
          </w:tcPr>
          <w:p w14:paraId="76976F47" w14:textId="07218AD0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418" w:type="dxa"/>
          </w:tcPr>
          <w:p w14:paraId="2A94F2F3" w14:textId="00D7C7D6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2F392D5E" w14:textId="0D1C7B3B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3F8E47DD" w14:textId="245D60E5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9.6</w:t>
            </w:r>
          </w:p>
        </w:tc>
        <w:tc>
          <w:tcPr>
            <w:tcW w:w="1258" w:type="dxa"/>
          </w:tcPr>
          <w:p w14:paraId="5067C585" w14:textId="25E1C076" w:rsidR="007C7AD4" w:rsidRPr="00B86512" w:rsidRDefault="00F36FD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0</w:t>
            </w:r>
          </w:p>
        </w:tc>
        <w:tc>
          <w:tcPr>
            <w:tcW w:w="1262" w:type="dxa"/>
          </w:tcPr>
          <w:p w14:paraId="38117029" w14:textId="37B6EBF1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55" w:type="dxa"/>
          </w:tcPr>
          <w:p w14:paraId="10089D81" w14:textId="7E75E25B" w:rsidR="007C7AD4" w:rsidRPr="00B86512" w:rsidRDefault="00160F3C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</w:tbl>
    <w:p w14:paraId="57B41C0C" w14:textId="409D7C15" w:rsidR="007C7AD4" w:rsidRPr="00B86512" w:rsidRDefault="007C7AD4" w:rsidP="00B86512">
      <w:pPr>
        <w:spacing w:line="480" w:lineRule="auto"/>
        <w:rPr>
          <w:rFonts w:ascii="Times New Roman" w:hAnsi="Times New Roman" w:cs="Times New Roman"/>
          <w:szCs w:val="24"/>
        </w:rPr>
      </w:pPr>
    </w:p>
    <w:p w14:paraId="74AE0878" w14:textId="02891F5B" w:rsidR="007C7AD4" w:rsidRPr="00B86512" w:rsidRDefault="00D814DF" w:rsidP="00B86512">
      <w:pPr>
        <w:spacing w:line="480" w:lineRule="auto"/>
        <w:rPr>
          <w:rFonts w:ascii="Times New Roman" w:hAnsi="Times New Roman" w:cs="Times New Roman"/>
          <w:szCs w:val="24"/>
        </w:rPr>
      </w:pPr>
      <w:r w:rsidRPr="00B86512">
        <w:rPr>
          <w:rFonts w:ascii="Times New Roman" w:hAnsi="Times New Roman" w:cs="Times New Roman"/>
          <w:color w:val="000000" w:themeColor="text1"/>
          <w:szCs w:val="24"/>
        </w:rPr>
        <w:t>Short incision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418"/>
        <w:gridCol w:w="1568"/>
        <w:gridCol w:w="1545"/>
        <w:gridCol w:w="1258"/>
        <w:gridCol w:w="1262"/>
        <w:gridCol w:w="1255"/>
      </w:tblGrid>
      <w:tr w:rsidR="007C7AD4" w:rsidRPr="00B86512" w14:paraId="1368B7A0" w14:textId="77777777" w:rsidTr="00773C03">
        <w:tc>
          <w:tcPr>
            <w:tcW w:w="704" w:type="dxa"/>
            <w:vMerge w:val="restart"/>
          </w:tcPr>
          <w:p w14:paraId="454D16FC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case</w:t>
            </w:r>
          </w:p>
        </w:tc>
        <w:tc>
          <w:tcPr>
            <w:tcW w:w="2986" w:type="dxa"/>
            <w:gridSpan w:val="2"/>
          </w:tcPr>
          <w:p w14:paraId="3977A6A0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VAS on anterior wrist at 2 weeks after surgery</w:t>
            </w:r>
          </w:p>
        </w:tc>
        <w:tc>
          <w:tcPr>
            <w:tcW w:w="1545" w:type="dxa"/>
            <w:vMerge w:val="restart"/>
          </w:tcPr>
          <w:p w14:paraId="3E40233D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MHQ score improvement</w:t>
            </w:r>
          </w:p>
        </w:tc>
        <w:tc>
          <w:tcPr>
            <w:tcW w:w="1258" w:type="dxa"/>
            <w:vMerge w:val="restart"/>
          </w:tcPr>
          <w:p w14:paraId="3D94B034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Wound length, cm</w:t>
            </w:r>
          </w:p>
        </w:tc>
        <w:tc>
          <w:tcPr>
            <w:tcW w:w="1262" w:type="dxa"/>
            <w:vMerge w:val="restart"/>
          </w:tcPr>
          <w:p w14:paraId="0C389AF4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Return to daily activity, day</w:t>
            </w:r>
          </w:p>
        </w:tc>
        <w:tc>
          <w:tcPr>
            <w:tcW w:w="1255" w:type="dxa"/>
            <w:vMerge w:val="restart"/>
          </w:tcPr>
          <w:p w14:paraId="729D30DE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Return to work, day</w:t>
            </w:r>
          </w:p>
        </w:tc>
      </w:tr>
      <w:tr w:rsidR="007C7AD4" w:rsidRPr="00B86512" w14:paraId="3F5276F1" w14:textId="77777777" w:rsidTr="00773C03">
        <w:tc>
          <w:tcPr>
            <w:tcW w:w="704" w:type="dxa"/>
            <w:vMerge/>
          </w:tcPr>
          <w:p w14:paraId="33593C15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</w:tcPr>
          <w:p w14:paraId="0162CBFF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Rest</w:t>
            </w:r>
          </w:p>
        </w:tc>
        <w:tc>
          <w:tcPr>
            <w:tcW w:w="1568" w:type="dxa"/>
          </w:tcPr>
          <w:p w14:paraId="4638AB5C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color w:val="000000"/>
                <w:szCs w:val="24"/>
              </w:rPr>
              <w:t>Doing daily activity</w:t>
            </w:r>
          </w:p>
        </w:tc>
        <w:tc>
          <w:tcPr>
            <w:tcW w:w="1545" w:type="dxa"/>
            <w:vMerge/>
          </w:tcPr>
          <w:p w14:paraId="0712CB55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8" w:type="dxa"/>
            <w:vMerge/>
          </w:tcPr>
          <w:p w14:paraId="770F31D3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2" w:type="dxa"/>
            <w:vMerge/>
          </w:tcPr>
          <w:p w14:paraId="1CF76377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55" w:type="dxa"/>
            <w:vMerge/>
          </w:tcPr>
          <w:p w14:paraId="59AF90CA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C7AD4" w:rsidRPr="00B86512" w14:paraId="2DEC4473" w14:textId="77777777" w:rsidTr="00773C03">
        <w:tc>
          <w:tcPr>
            <w:tcW w:w="704" w:type="dxa"/>
          </w:tcPr>
          <w:p w14:paraId="59A9C20F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lastRenderedPageBreak/>
              <w:t>1</w:t>
            </w:r>
          </w:p>
        </w:tc>
        <w:tc>
          <w:tcPr>
            <w:tcW w:w="1418" w:type="dxa"/>
          </w:tcPr>
          <w:p w14:paraId="6086905D" w14:textId="2F528C91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68" w:type="dxa"/>
          </w:tcPr>
          <w:p w14:paraId="255D349A" w14:textId="01E21980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545" w:type="dxa"/>
          </w:tcPr>
          <w:p w14:paraId="03B7B23E" w14:textId="1ED4E42A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7.7</w:t>
            </w:r>
          </w:p>
        </w:tc>
        <w:tc>
          <w:tcPr>
            <w:tcW w:w="1258" w:type="dxa"/>
          </w:tcPr>
          <w:p w14:paraId="393DB423" w14:textId="66BD21F7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62" w:type="dxa"/>
          </w:tcPr>
          <w:p w14:paraId="0F3484B9" w14:textId="7F369204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55" w:type="dxa"/>
          </w:tcPr>
          <w:p w14:paraId="6CD47729" w14:textId="7E876FF1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  <w:tr w:rsidR="007C7AD4" w:rsidRPr="00B86512" w14:paraId="28B16A99" w14:textId="77777777" w:rsidTr="00773C03">
        <w:tc>
          <w:tcPr>
            <w:tcW w:w="704" w:type="dxa"/>
          </w:tcPr>
          <w:p w14:paraId="5C0AC0A0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18" w:type="dxa"/>
          </w:tcPr>
          <w:p w14:paraId="238C9397" w14:textId="0CE75BFD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6306DD0C" w14:textId="59F90283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545" w:type="dxa"/>
          </w:tcPr>
          <w:p w14:paraId="195B035B" w14:textId="45C40F9D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.8</w:t>
            </w:r>
          </w:p>
        </w:tc>
        <w:tc>
          <w:tcPr>
            <w:tcW w:w="1258" w:type="dxa"/>
          </w:tcPr>
          <w:p w14:paraId="539C8669" w14:textId="00CD0189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2" w:type="dxa"/>
          </w:tcPr>
          <w:p w14:paraId="36DD4782" w14:textId="0E552B6F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255" w:type="dxa"/>
          </w:tcPr>
          <w:p w14:paraId="620D0623" w14:textId="6C1CD358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0</w:t>
            </w:r>
          </w:p>
        </w:tc>
      </w:tr>
      <w:tr w:rsidR="007C7AD4" w:rsidRPr="00B86512" w14:paraId="18F9B87D" w14:textId="77777777" w:rsidTr="00773C03">
        <w:tc>
          <w:tcPr>
            <w:tcW w:w="704" w:type="dxa"/>
          </w:tcPr>
          <w:p w14:paraId="3953290E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418" w:type="dxa"/>
          </w:tcPr>
          <w:p w14:paraId="465ABDC6" w14:textId="22C0AD10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222F3DE8" w14:textId="40E25294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0966B31E" w14:textId="042B719D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4.8</w:t>
            </w:r>
          </w:p>
        </w:tc>
        <w:tc>
          <w:tcPr>
            <w:tcW w:w="1258" w:type="dxa"/>
          </w:tcPr>
          <w:p w14:paraId="43F24477" w14:textId="53C0A176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2" w:type="dxa"/>
          </w:tcPr>
          <w:p w14:paraId="40395668" w14:textId="74700AFA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55" w:type="dxa"/>
          </w:tcPr>
          <w:p w14:paraId="72B4B110" w14:textId="28E4C81D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7C7AD4" w:rsidRPr="00B86512" w14:paraId="7D01412E" w14:textId="77777777" w:rsidTr="00773C03">
        <w:tc>
          <w:tcPr>
            <w:tcW w:w="704" w:type="dxa"/>
          </w:tcPr>
          <w:p w14:paraId="3F2748AF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418" w:type="dxa"/>
          </w:tcPr>
          <w:p w14:paraId="611C4108" w14:textId="54BC0279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13F7B97C" w14:textId="4586D354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21937AE7" w14:textId="719276C8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-1.0</w:t>
            </w:r>
          </w:p>
        </w:tc>
        <w:tc>
          <w:tcPr>
            <w:tcW w:w="1258" w:type="dxa"/>
          </w:tcPr>
          <w:p w14:paraId="31DEB3E1" w14:textId="4AC9F70D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1262" w:type="dxa"/>
          </w:tcPr>
          <w:p w14:paraId="47A78EE9" w14:textId="096207DE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55" w:type="dxa"/>
          </w:tcPr>
          <w:p w14:paraId="02226820" w14:textId="34ED9624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7C7AD4" w:rsidRPr="00B86512" w14:paraId="1317F12B" w14:textId="77777777" w:rsidTr="00773C03">
        <w:tc>
          <w:tcPr>
            <w:tcW w:w="704" w:type="dxa"/>
          </w:tcPr>
          <w:p w14:paraId="342E6C56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418" w:type="dxa"/>
          </w:tcPr>
          <w:p w14:paraId="73FEFBED" w14:textId="4BB7B69F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1813A764" w14:textId="60661601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45" w:type="dxa"/>
          </w:tcPr>
          <w:p w14:paraId="45095735" w14:textId="69B30BFD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43.5</w:t>
            </w:r>
          </w:p>
        </w:tc>
        <w:tc>
          <w:tcPr>
            <w:tcW w:w="1258" w:type="dxa"/>
          </w:tcPr>
          <w:p w14:paraId="126368B8" w14:textId="248EB6CB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2" w:type="dxa"/>
          </w:tcPr>
          <w:p w14:paraId="0AB513DE" w14:textId="10D48A9F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55" w:type="dxa"/>
          </w:tcPr>
          <w:p w14:paraId="5FC7E7E4" w14:textId="19A5AAA3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7C7AD4" w:rsidRPr="00B86512" w14:paraId="1105BAED" w14:textId="77777777" w:rsidTr="00773C03">
        <w:tc>
          <w:tcPr>
            <w:tcW w:w="704" w:type="dxa"/>
          </w:tcPr>
          <w:p w14:paraId="188BC236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418" w:type="dxa"/>
          </w:tcPr>
          <w:p w14:paraId="44A63EF3" w14:textId="61E5C35B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38C9C5FF" w14:textId="4767120F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2FBD99AF" w14:textId="2DC98A38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7.0</w:t>
            </w:r>
          </w:p>
        </w:tc>
        <w:tc>
          <w:tcPr>
            <w:tcW w:w="1258" w:type="dxa"/>
          </w:tcPr>
          <w:p w14:paraId="17BDA472" w14:textId="12073FEC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2" w:type="dxa"/>
          </w:tcPr>
          <w:p w14:paraId="615A6308" w14:textId="44D6A75D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55" w:type="dxa"/>
          </w:tcPr>
          <w:p w14:paraId="63961DE5" w14:textId="44A77310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  <w:tr w:rsidR="007C7AD4" w:rsidRPr="00B86512" w14:paraId="1F3F26A4" w14:textId="77777777" w:rsidTr="00773C03">
        <w:tc>
          <w:tcPr>
            <w:tcW w:w="704" w:type="dxa"/>
          </w:tcPr>
          <w:p w14:paraId="23E0DCAF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418" w:type="dxa"/>
          </w:tcPr>
          <w:p w14:paraId="047EDD1A" w14:textId="468472D8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11F4D26A" w14:textId="582CA04A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7838E72C" w14:textId="42789ABA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-10.2</w:t>
            </w:r>
          </w:p>
        </w:tc>
        <w:tc>
          <w:tcPr>
            <w:tcW w:w="1258" w:type="dxa"/>
          </w:tcPr>
          <w:p w14:paraId="3A098BCE" w14:textId="3B2C00B9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62" w:type="dxa"/>
          </w:tcPr>
          <w:p w14:paraId="1B452B64" w14:textId="79DF7E10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55" w:type="dxa"/>
          </w:tcPr>
          <w:p w14:paraId="479E4EBB" w14:textId="0938D186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7C7AD4" w:rsidRPr="00B86512" w14:paraId="54A9F955" w14:textId="77777777" w:rsidTr="00773C03">
        <w:tc>
          <w:tcPr>
            <w:tcW w:w="704" w:type="dxa"/>
          </w:tcPr>
          <w:p w14:paraId="54BA18B9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418" w:type="dxa"/>
          </w:tcPr>
          <w:p w14:paraId="0253656D" w14:textId="62369AD0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5466AF82" w14:textId="430E24BA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0267EED1" w14:textId="2E0F7F87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4.2</w:t>
            </w:r>
          </w:p>
        </w:tc>
        <w:tc>
          <w:tcPr>
            <w:tcW w:w="1258" w:type="dxa"/>
          </w:tcPr>
          <w:p w14:paraId="68417136" w14:textId="2324E77C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2" w:type="dxa"/>
          </w:tcPr>
          <w:p w14:paraId="31A101AF" w14:textId="69695CB8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255" w:type="dxa"/>
          </w:tcPr>
          <w:p w14:paraId="08CA519F" w14:textId="70D14581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7C7AD4" w:rsidRPr="00B86512" w14:paraId="57E2E10A" w14:textId="77777777" w:rsidTr="00773C03">
        <w:tc>
          <w:tcPr>
            <w:tcW w:w="704" w:type="dxa"/>
          </w:tcPr>
          <w:p w14:paraId="17CF110A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1418" w:type="dxa"/>
          </w:tcPr>
          <w:p w14:paraId="7DCD7A54" w14:textId="63DE0F4D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4EDAF694" w14:textId="10A3D85A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41327497" w14:textId="334FD2CB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9.1</w:t>
            </w:r>
          </w:p>
        </w:tc>
        <w:tc>
          <w:tcPr>
            <w:tcW w:w="1258" w:type="dxa"/>
          </w:tcPr>
          <w:p w14:paraId="47AFA31D" w14:textId="4A678534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2" w:type="dxa"/>
          </w:tcPr>
          <w:p w14:paraId="38117CB5" w14:textId="0A16FC47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55" w:type="dxa"/>
          </w:tcPr>
          <w:p w14:paraId="11E9F82F" w14:textId="27646073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7C7AD4" w:rsidRPr="00B86512" w14:paraId="158D56CD" w14:textId="77777777" w:rsidTr="00773C03">
        <w:tc>
          <w:tcPr>
            <w:tcW w:w="704" w:type="dxa"/>
          </w:tcPr>
          <w:p w14:paraId="35E01ECA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418" w:type="dxa"/>
          </w:tcPr>
          <w:p w14:paraId="720A0345" w14:textId="58FDF2D5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052C70BF" w14:textId="78AFB3EF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45" w:type="dxa"/>
          </w:tcPr>
          <w:p w14:paraId="14EDFA79" w14:textId="2717654A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9.9</w:t>
            </w:r>
          </w:p>
        </w:tc>
        <w:tc>
          <w:tcPr>
            <w:tcW w:w="1258" w:type="dxa"/>
          </w:tcPr>
          <w:p w14:paraId="08AEB872" w14:textId="006DFE33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62" w:type="dxa"/>
          </w:tcPr>
          <w:p w14:paraId="31E6A1A4" w14:textId="2ED8E5D1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55" w:type="dxa"/>
          </w:tcPr>
          <w:p w14:paraId="77D3DB34" w14:textId="50D4D58C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7C7AD4" w:rsidRPr="00B86512" w14:paraId="1564DB57" w14:textId="77777777" w:rsidTr="00773C03">
        <w:tc>
          <w:tcPr>
            <w:tcW w:w="704" w:type="dxa"/>
          </w:tcPr>
          <w:p w14:paraId="6A47A227" w14:textId="77777777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418" w:type="dxa"/>
          </w:tcPr>
          <w:p w14:paraId="5924AE66" w14:textId="2159CADE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6F435F09" w14:textId="0796BD5B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45" w:type="dxa"/>
          </w:tcPr>
          <w:p w14:paraId="06A1D043" w14:textId="5F85F1CC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-0.8</w:t>
            </w:r>
          </w:p>
        </w:tc>
        <w:tc>
          <w:tcPr>
            <w:tcW w:w="1258" w:type="dxa"/>
          </w:tcPr>
          <w:p w14:paraId="08BF54B6" w14:textId="021D92AC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.5</w:t>
            </w:r>
          </w:p>
        </w:tc>
        <w:tc>
          <w:tcPr>
            <w:tcW w:w="1262" w:type="dxa"/>
          </w:tcPr>
          <w:p w14:paraId="2F2190B3" w14:textId="51F55B57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55" w:type="dxa"/>
          </w:tcPr>
          <w:p w14:paraId="35B900EA" w14:textId="1011376D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7C7AD4" w:rsidRPr="00B86512" w14:paraId="48A075FC" w14:textId="77777777" w:rsidTr="00773C03">
        <w:tc>
          <w:tcPr>
            <w:tcW w:w="704" w:type="dxa"/>
          </w:tcPr>
          <w:p w14:paraId="593F5346" w14:textId="1C7A9A9E" w:rsidR="007C7AD4" w:rsidRPr="00B86512" w:rsidRDefault="007C7AD4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2</w:t>
            </w:r>
          </w:p>
        </w:tc>
        <w:tc>
          <w:tcPr>
            <w:tcW w:w="1418" w:type="dxa"/>
          </w:tcPr>
          <w:p w14:paraId="6D6A86E2" w14:textId="0CC8794C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568" w:type="dxa"/>
          </w:tcPr>
          <w:p w14:paraId="2AC57FDE" w14:textId="3CEB0455" w:rsidR="007C7AD4" w:rsidRPr="00B86512" w:rsidRDefault="00F74B6F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545" w:type="dxa"/>
          </w:tcPr>
          <w:p w14:paraId="75C7338C" w14:textId="4825A1CD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0.9</w:t>
            </w:r>
          </w:p>
        </w:tc>
        <w:tc>
          <w:tcPr>
            <w:tcW w:w="1258" w:type="dxa"/>
          </w:tcPr>
          <w:p w14:paraId="76118222" w14:textId="43907636" w:rsidR="007C7AD4" w:rsidRPr="00B86512" w:rsidRDefault="00316725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62" w:type="dxa"/>
          </w:tcPr>
          <w:p w14:paraId="18BA515C" w14:textId="4CBDFF55" w:rsidR="007C7AD4" w:rsidRPr="00B86512" w:rsidRDefault="00D27D26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55" w:type="dxa"/>
          </w:tcPr>
          <w:p w14:paraId="3ECFE567" w14:textId="1FDD60E8" w:rsidR="007C7AD4" w:rsidRPr="00B86512" w:rsidRDefault="00875F43" w:rsidP="00B8651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B86512">
              <w:rPr>
                <w:rFonts w:ascii="Times New Roman" w:hAnsi="Times New Roman" w:cs="Times New Roman"/>
                <w:szCs w:val="24"/>
              </w:rPr>
              <w:t>14</w:t>
            </w:r>
          </w:p>
        </w:tc>
      </w:tr>
    </w:tbl>
    <w:p w14:paraId="1832E3A7" w14:textId="77777777" w:rsidR="001755E3" w:rsidRPr="00B86512" w:rsidRDefault="001755E3" w:rsidP="00B86512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1755E3" w:rsidRPr="00B86512" w:rsidSect="006247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E42"/>
    <w:rsid w:val="00022CAD"/>
    <w:rsid w:val="0003543A"/>
    <w:rsid w:val="00036FFA"/>
    <w:rsid w:val="00111B83"/>
    <w:rsid w:val="001461BB"/>
    <w:rsid w:val="00160F3C"/>
    <w:rsid w:val="0016617E"/>
    <w:rsid w:val="001755E3"/>
    <w:rsid w:val="001E4056"/>
    <w:rsid w:val="00316725"/>
    <w:rsid w:val="0031715E"/>
    <w:rsid w:val="0034731F"/>
    <w:rsid w:val="00387978"/>
    <w:rsid w:val="00402C95"/>
    <w:rsid w:val="004C3595"/>
    <w:rsid w:val="004D6A87"/>
    <w:rsid w:val="00591EAA"/>
    <w:rsid w:val="006003FA"/>
    <w:rsid w:val="006247F8"/>
    <w:rsid w:val="006D4536"/>
    <w:rsid w:val="006E0E42"/>
    <w:rsid w:val="00712B2C"/>
    <w:rsid w:val="00753264"/>
    <w:rsid w:val="007B2203"/>
    <w:rsid w:val="007C7AD4"/>
    <w:rsid w:val="00867F97"/>
    <w:rsid w:val="00875F43"/>
    <w:rsid w:val="009351FE"/>
    <w:rsid w:val="0095060D"/>
    <w:rsid w:val="00996675"/>
    <w:rsid w:val="009D60D5"/>
    <w:rsid w:val="00A3653F"/>
    <w:rsid w:val="00AD39FD"/>
    <w:rsid w:val="00B70415"/>
    <w:rsid w:val="00B86512"/>
    <w:rsid w:val="00BA2116"/>
    <w:rsid w:val="00C67AD4"/>
    <w:rsid w:val="00CE0C05"/>
    <w:rsid w:val="00D27D26"/>
    <w:rsid w:val="00D27E21"/>
    <w:rsid w:val="00D40689"/>
    <w:rsid w:val="00D814DF"/>
    <w:rsid w:val="00DD5080"/>
    <w:rsid w:val="00E10E1A"/>
    <w:rsid w:val="00EC57F4"/>
    <w:rsid w:val="00EF0079"/>
    <w:rsid w:val="00F20950"/>
    <w:rsid w:val="00F36FD6"/>
    <w:rsid w:val="00F630F8"/>
    <w:rsid w:val="00F74B6F"/>
    <w:rsid w:val="00F84725"/>
    <w:rsid w:val="00FA20CE"/>
    <w:rsid w:val="00FB658E"/>
    <w:rsid w:val="00FF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59F71"/>
  <w15:chartTrackingRefBased/>
  <w15:docId w15:val="{9944BC8B-7055-414C-9006-C239A9FD6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5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6FFA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FFA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9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ITCHAI ATTHAKAMOL</dc:creator>
  <cp:keywords/>
  <dc:description/>
  <cp:lastModifiedBy>PICHITCHAI ATTHAKAMOL</cp:lastModifiedBy>
  <cp:revision>17</cp:revision>
  <dcterms:created xsi:type="dcterms:W3CDTF">2022-05-19T13:11:00Z</dcterms:created>
  <dcterms:modified xsi:type="dcterms:W3CDTF">2022-05-19T17:18:00Z</dcterms:modified>
</cp:coreProperties>
</file>